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D53607" w14:textId="7A717D20" w:rsidR="00930122" w:rsidRPr="00930122" w:rsidRDefault="00930122" w:rsidP="00930122">
      <w:bookmarkStart w:id="0" w:name="_Toc171031655"/>
      <w:bookmarkStart w:id="1" w:name="_Hlk182470591"/>
      <w:r w:rsidRPr="002A4ADC">
        <w:rPr>
          <w:b/>
          <w:bCs/>
          <w:szCs w:val="24"/>
        </w:rPr>
        <w:t>Table S</w:t>
      </w:r>
      <w:r>
        <w:rPr>
          <w:b/>
          <w:bCs/>
          <w:szCs w:val="24"/>
        </w:rPr>
        <w:t>6</w:t>
      </w:r>
      <w:r w:rsidRPr="002A4ADC">
        <w:rPr>
          <w:b/>
          <w:bCs/>
          <w:szCs w:val="24"/>
        </w:rPr>
        <w:t>.</w:t>
      </w:r>
      <w:r w:rsidRPr="000A1A82">
        <w:rPr>
          <w:szCs w:val="24"/>
        </w:rPr>
        <w:t xml:space="preserve"> </w:t>
      </w:r>
      <w:r>
        <w:rPr>
          <w:szCs w:val="24"/>
        </w:rPr>
        <w:t xml:space="preserve">Prediction of </w:t>
      </w:r>
      <w:r w:rsidRPr="00B2445B">
        <w:rPr>
          <w:szCs w:val="24"/>
        </w:rPr>
        <w:t>primary metabolic</w:t>
      </w:r>
      <w:r>
        <w:rPr>
          <w:szCs w:val="24"/>
        </w:rPr>
        <w:t xml:space="preserve"> and</w:t>
      </w:r>
      <w:r w:rsidRPr="0033772F">
        <w:rPr>
          <w:szCs w:val="24"/>
        </w:rPr>
        <w:t xml:space="preserve"> secondary metabolite biosynthesis gene clusters </w:t>
      </w:r>
      <w:r>
        <w:rPr>
          <w:szCs w:val="24"/>
        </w:rPr>
        <w:t xml:space="preserve">in </w:t>
      </w:r>
      <w:r w:rsidRPr="00930122">
        <w:rPr>
          <w:i/>
          <w:iCs/>
          <w:szCs w:val="24"/>
        </w:rPr>
        <w:t xml:space="preserve">P. </w:t>
      </w:r>
      <w:proofErr w:type="spellStart"/>
      <w:r w:rsidRPr="00930122">
        <w:rPr>
          <w:i/>
          <w:iCs/>
          <w:szCs w:val="24"/>
        </w:rPr>
        <w:t>pentosaceus</w:t>
      </w:r>
      <w:proofErr w:type="spellEnd"/>
      <w:r w:rsidRPr="00CE2226">
        <w:rPr>
          <w:szCs w:val="24"/>
        </w:rPr>
        <w:t xml:space="preserve"> MBBL6</w:t>
      </w:r>
      <w:r>
        <w:rPr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3"/>
        <w:gridCol w:w="2411"/>
        <w:gridCol w:w="997"/>
        <w:gridCol w:w="997"/>
        <w:gridCol w:w="2732"/>
      </w:tblGrid>
      <w:tr w:rsidR="00DF50B6" w14:paraId="12D1F8C0" w14:textId="77777777" w:rsidTr="00930122">
        <w:trPr>
          <w:trHeight w:val="288"/>
        </w:trPr>
        <w:tc>
          <w:tcPr>
            <w:tcW w:w="1183" w:type="pct"/>
          </w:tcPr>
          <w:bookmarkEnd w:id="1"/>
          <w:p w14:paraId="00BE1FD1" w14:textId="77777777" w:rsidR="00DF50B6" w:rsidRDefault="00DF50B6" w:rsidP="00BA19CA">
            <w:pPr>
              <w:jc w:val="center"/>
            </w:pPr>
            <w:r>
              <w:t>Region</w:t>
            </w:r>
          </w:p>
        </w:tc>
        <w:tc>
          <w:tcPr>
            <w:tcW w:w="1289" w:type="pct"/>
          </w:tcPr>
          <w:p w14:paraId="18D74E40" w14:textId="77777777" w:rsidR="00DF50B6" w:rsidRDefault="00DF50B6" w:rsidP="00BA19CA">
            <w:pPr>
              <w:jc w:val="center"/>
            </w:pPr>
            <w:r>
              <w:t>Type</w:t>
            </w:r>
          </w:p>
        </w:tc>
        <w:tc>
          <w:tcPr>
            <w:tcW w:w="533" w:type="pct"/>
          </w:tcPr>
          <w:p w14:paraId="16E19F02" w14:textId="77777777" w:rsidR="00DF50B6" w:rsidRDefault="00DF50B6" w:rsidP="00BA19CA">
            <w:pPr>
              <w:jc w:val="center"/>
            </w:pPr>
            <w:r>
              <w:t>From</w:t>
            </w:r>
          </w:p>
        </w:tc>
        <w:tc>
          <w:tcPr>
            <w:tcW w:w="533" w:type="pct"/>
          </w:tcPr>
          <w:p w14:paraId="689DBFB7" w14:textId="77777777" w:rsidR="00DF50B6" w:rsidRDefault="00DF50B6" w:rsidP="00BA19CA">
            <w:pPr>
              <w:jc w:val="center"/>
            </w:pPr>
            <w:r>
              <w:t>To</w:t>
            </w:r>
          </w:p>
        </w:tc>
        <w:tc>
          <w:tcPr>
            <w:tcW w:w="1461" w:type="pct"/>
          </w:tcPr>
          <w:p w14:paraId="06D0C994" w14:textId="77777777" w:rsidR="00DF50B6" w:rsidRDefault="00DF50B6" w:rsidP="00BA19CA">
            <w:pPr>
              <w:jc w:val="center"/>
            </w:pPr>
            <w:r w:rsidRPr="00DF60DC">
              <w:t>Most similar known cluste</w:t>
            </w:r>
            <w:r>
              <w:t xml:space="preserve">rs </w:t>
            </w:r>
          </w:p>
        </w:tc>
      </w:tr>
      <w:tr w:rsidR="00DF50B6" w14:paraId="42E6B458" w14:textId="77777777" w:rsidTr="00930122">
        <w:trPr>
          <w:trHeight w:val="288"/>
        </w:trPr>
        <w:tc>
          <w:tcPr>
            <w:tcW w:w="1183" w:type="pct"/>
          </w:tcPr>
          <w:p w14:paraId="1C40AA41" w14:textId="77777777" w:rsidR="00DF50B6" w:rsidRDefault="00DF50B6" w:rsidP="00BA19CA">
            <w:pPr>
              <w:jc w:val="center"/>
            </w:pPr>
            <w:r w:rsidRPr="00B2445B">
              <w:rPr>
                <w:szCs w:val="24"/>
              </w:rPr>
              <w:t>Primary metabolic</w:t>
            </w:r>
            <w:r>
              <w:rPr>
                <w:szCs w:val="24"/>
              </w:rPr>
              <w:t xml:space="preserve"> </w:t>
            </w:r>
            <w:r w:rsidRPr="001E4036">
              <w:t>region</w:t>
            </w:r>
            <w:r>
              <w:t xml:space="preserve"> 1</w:t>
            </w:r>
          </w:p>
        </w:tc>
        <w:tc>
          <w:tcPr>
            <w:tcW w:w="1289" w:type="pct"/>
          </w:tcPr>
          <w:p w14:paraId="77D0448B" w14:textId="77777777" w:rsidR="00DF50B6" w:rsidRDefault="00DF50B6" w:rsidP="00BA19CA">
            <w:pPr>
              <w:jc w:val="center"/>
            </w:pPr>
            <w:r w:rsidRPr="00F71D4E">
              <w:t>Arginine2_Hcarbonate</w:t>
            </w:r>
          </w:p>
        </w:tc>
        <w:tc>
          <w:tcPr>
            <w:tcW w:w="533" w:type="pct"/>
          </w:tcPr>
          <w:p w14:paraId="0BE28CE6" w14:textId="77777777" w:rsidR="00DF50B6" w:rsidRDefault="00DF50B6" w:rsidP="00BA19CA">
            <w:pPr>
              <w:jc w:val="center"/>
            </w:pPr>
            <w:r>
              <w:t>244,703</w:t>
            </w:r>
          </w:p>
        </w:tc>
        <w:tc>
          <w:tcPr>
            <w:tcW w:w="533" w:type="pct"/>
          </w:tcPr>
          <w:p w14:paraId="0D440589" w14:textId="77777777" w:rsidR="00DF50B6" w:rsidRDefault="00DF50B6" w:rsidP="00BA19CA">
            <w:pPr>
              <w:jc w:val="center"/>
            </w:pPr>
            <w:r>
              <w:t>267,923</w:t>
            </w:r>
          </w:p>
        </w:tc>
        <w:tc>
          <w:tcPr>
            <w:tcW w:w="1461" w:type="pct"/>
          </w:tcPr>
          <w:p w14:paraId="0595122B" w14:textId="77777777" w:rsidR="00DF50B6" w:rsidRPr="00DF60DC" w:rsidRDefault="00DF50B6" w:rsidP="00BA19CA">
            <w:pPr>
              <w:jc w:val="center"/>
            </w:pPr>
            <w:r w:rsidRPr="00AE7D8F">
              <w:t xml:space="preserve">Arginine to hydrogen carbonate </w:t>
            </w:r>
            <w:r w:rsidRPr="009A1C6E">
              <w:rPr>
                <w:i/>
                <w:iCs/>
              </w:rPr>
              <w:t>P. aeruginosa</w:t>
            </w:r>
            <w:r>
              <w:t xml:space="preserve">, </w:t>
            </w:r>
            <w:r w:rsidRPr="00AE7D8F">
              <w:t>ARG</w:t>
            </w:r>
            <w:r>
              <w:t xml:space="preserve"> (100% similarity)</w:t>
            </w:r>
          </w:p>
        </w:tc>
      </w:tr>
      <w:tr w:rsidR="00DF50B6" w14:paraId="0AD4D049" w14:textId="77777777" w:rsidTr="00930122">
        <w:trPr>
          <w:trHeight w:val="288"/>
        </w:trPr>
        <w:tc>
          <w:tcPr>
            <w:tcW w:w="1183" w:type="pct"/>
          </w:tcPr>
          <w:p w14:paraId="27A15AB4" w14:textId="77777777" w:rsidR="00DF50B6" w:rsidRDefault="00DF50B6" w:rsidP="00BA19CA">
            <w:pPr>
              <w:jc w:val="center"/>
            </w:pPr>
            <w:r w:rsidRPr="00B2445B">
              <w:rPr>
                <w:szCs w:val="24"/>
              </w:rPr>
              <w:t>Primary metabolic</w:t>
            </w:r>
            <w:r>
              <w:rPr>
                <w:szCs w:val="24"/>
              </w:rPr>
              <w:t xml:space="preserve"> </w:t>
            </w:r>
            <w:r w:rsidRPr="001E4036">
              <w:t>region</w:t>
            </w:r>
            <w:r>
              <w:t xml:space="preserve"> 2</w:t>
            </w:r>
          </w:p>
        </w:tc>
        <w:tc>
          <w:tcPr>
            <w:tcW w:w="1289" w:type="pct"/>
          </w:tcPr>
          <w:p w14:paraId="742170D9" w14:textId="77777777" w:rsidR="00DF50B6" w:rsidRDefault="00DF50B6" w:rsidP="00BA19CA">
            <w:pPr>
              <w:jc w:val="center"/>
            </w:pPr>
            <w:proofErr w:type="spellStart"/>
            <w:r w:rsidRPr="00AE7D8F">
              <w:t>gallic_acid_met</w:t>
            </w:r>
            <w:proofErr w:type="spellEnd"/>
          </w:p>
        </w:tc>
        <w:tc>
          <w:tcPr>
            <w:tcW w:w="533" w:type="pct"/>
          </w:tcPr>
          <w:p w14:paraId="41F31D48" w14:textId="77777777" w:rsidR="00DF50B6" w:rsidRDefault="00DF50B6" w:rsidP="00BA19CA">
            <w:pPr>
              <w:jc w:val="center"/>
            </w:pPr>
            <w:r>
              <w:t>255,055</w:t>
            </w:r>
          </w:p>
        </w:tc>
        <w:tc>
          <w:tcPr>
            <w:tcW w:w="533" w:type="pct"/>
          </w:tcPr>
          <w:p w14:paraId="26B73517" w14:textId="77777777" w:rsidR="00DF50B6" w:rsidRDefault="00DF50B6" w:rsidP="00BA19CA">
            <w:pPr>
              <w:jc w:val="center"/>
            </w:pPr>
            <w:r>
              <w:t>277,148</w:t>
            </w:r>
          </w:p>
        </w:tc>
        <w:tc>
          <w:tcPr>
            <w:tcW w:w="1461" w:type="pct"/>
          </w:tcPr>
          <w:p w14:paraId="5D7C7657" w14:textId="77777777" w:rsidR="00DF50B6" w:rsidRPr="00DF60DC" w:rsidRDefault="00DF50B6" w:rsidP="00BA19CA">
            <w:pPr>
              <w:jc w:val="center"/>
            </w:pPr>
            <w:r w:rsidRPr="00AE7D8F">
              <w:t xml:space="preserve">Gallic acid degradation </w:t>
            </w:r>
            <w:r w:rsidRPr="009A1C6E">
              <w:rPr>
                <w:i/>
                <w:iCs/>
              </w:rPr>
              <w:t>B. sp.</w:t>
            </w:r>
            <w:r w:rsidRPr="00AE7D8F">
              <w:t xml:space="preserve"> KLE</w:t>
            </w:r>
            <w:r>
              <w:t>, GALL (100% similarity)</w:t>
            </w:r>
          </w:p>
        </w:tc>
      </w:tr>
      <w:tr w:rsidR="00DF50B6" w14:paraId="220D2AF7" w14:textId="77777777" w:rsidTr="00930122">
        <w:trPr>
          <w:trHeight w:val="288"/>
        </w:trPr>
        <w:tc>
          <w:tcPr>
            <w:tcW w:w="1183" w:type="pct"/>
          </w:tcPr>
          <w:p w14:paraId="21472A7B" w14:textId="77777777" w:rsidR="00DF50B6" w:rsidRDefault="00DF50B6" w:rsidP="00BA19CA">
            <w:pPr>
              <w:jc w:val="center"/>
            </w:pPr>
            <w:r w:rsidRPr="0033772F">
              <w:rPr>
                <w:szCs w:val="24"/>
              </w:rPr>
              <w:t xml:space="preserve">Secondary </w:t>
            </w:r>
            <w:r w:rsidRPr="00B2445B">
              <w:rPr>
                <w:szCs w:val="24"/>
              </w:rPr>
              <w:t>metabolic</w:t>
            </w:r>
            <w:r>
              <w:rPr>
                <w:szCs w:val="24"/>
              </w:rPr>
              <w:t xml:space="preserve"> </w:t>
            </w:r>
            <w:r w:rsidRPr="001E4036">
              <w:t>region</w:t>
            </w:r>
            <w:r>
              <w:t xml:space="preserve"> 1</w:t>
            </w:r>
          </w:p>
        </w:tc>
        <w:tc>
          <w:tcPr>
            <w:tcW w:w="1289" w:type="pct"/>
          </w:tcPr>
          <w:p w14:paraId="42357FBC" w14:textId="77777777" w:rsidR="00DF50B6" w:rsidRDefault="00DF50B6" w:rsidP="00BA19CA">
            <w:pPr>
              <w:jc w:val="center"/>
            </w:pPr>
            <w:r>
              <w:t>T3PKS</w:t>
            </w:r>
          </w:p>
        </w:tc>
        <w:tc>
          <w:tcPr>
            <w:tcW w:w="533" w:type="pct"/>
          </w:tcPr>
          <w:p w14:paraId="19721AFA" w14:textId="77777777" w:rsidR="00DF50B6" w:rsidRDefault="00DF50B6" w:rsidP="00BA19CA">
            <w:pPr>
              <w:jc w:val="center"/>
            </w:pPr>
            <w:r>
              <w:t>193,545</w:t>
            </w:r>
          </w:p>
        </w:tc>
        <w:tc>
          <w:tcPr>
            <w:tcW w:w="533" w:type="pct"/>
          </w:tcPr>
          <w:p w14:paraId="4981ADD4" w14:textId="77777777" w:rsidR="00DF50B6" w:rsidRDefault="00DF50B6" w:rsidP="00BA19CA">
            <w:pPr>
              <w:jc w:val="center"/>
            </w:pPr>
            <w:r>
              <w:t>234,711</w:t>
            </w:r>
          </w:p>
        </w:tc>
        <w:tc>
          <w:tcPr>
            <w:tcW w:w="1461" w:type="pct"/>
          </w:tcPr>
          <w:p w14:paraId="0EF68306" w14:textId="77777777" w:rsidR="00DF50B6" w:rsidRDefault="00DF50B6" w:rsidP="00BA19CA">
            <w:pPr>
              <w:jc w:val="center"/>
            </w:pPr>
            <w:proofErr w:type="spellStart"/>
            <w:r w:rsidRPr="00DF60DC">
              <w:t>fusaricidin</w:t>
            </w:r>
            <w:proofErr w:type="spellEnd"/>
            <w:r w:rsidRPr="00DF60DC">
              <w:t xml:space="preserve"> B</w:t>
            </w:r>
            <w:r>
              <w:t xml:space="preserve">, </w:t>
            </w:r>
            <w:r w:rsidRPr="00DF60DC">
              <w:t>(25% of genes show similarity)</w:t>
            </w:r>
            <w:r>
              <w:t xml:space="preserve">, </w:t>
            </w:r>
            <w:proofErr w:type="spellStart"/>
            <w:r w:rsidRPr="00DF60DC">
              <w:t>xantholipin</w:t>
            </w:r>
            <w:proofErr w:type="spellEnd"/>
            <w:r w:rsidRPr="00DF60DC">
              <w:t xml:space="preserve"> (4% of genes show similarity)</w:t>
            </w:r>
          </w:p>
        </w:tc>
      </w:tr>
      <w:tr w:rsidR="00DF50B6" w14:paraId="57108D31" w14:textId="77777777" w:rsidTr="00930122">
        <w:trPr>
          <w:trHeight w:val="288"/>
        </w:trPr>
        <w:tc>
          <w:tcPr>
            <w:tcW w:w="1183" w:type="pct"/>
          </w:tcPr>
          <w:p w14:paraId="6E35F888" w14:textId="77777777" w:rsidR="00DF50B6" w:rsidRDefault="00DF50B6" w:rsidP="00BA19CA">
            <w:pPr>
              <w:jc w:val="center"/>
            </w:pPr>
            <w:r w:rsidRPr="0033772F">
              <w:rPr>
                <w:szCs w:val="24"/>
              </w:rPr>
              <w:t xml:space="preserve">Secondary </w:t>
            </w:r>
            <w:r w:rsidRPr="00B2445B">
              <w:rPr>
                <w:szCs w:val="24"/>
              </w:rPr>
              <w:t>metabolic</w:t>
            </w:r>
            <w:r>
              <w:rPr>
                <w:szCs w:val="24"/>
              </w:rPr>
              <w:t xml:space="preserve"> </w:t>
            </w:r>
            <w:r w:rsidRPr="001E4036">
              <w:t>region</w:t>
            </w:r>
            <w:r>
              <w:t xml:space="preserve"> 1</w:t>
            </w:r>
          </w:p>
        </w:tc>
        <w:tc>
          <w:tcPr>
            <w:tcW w:w="1289" w:type="pct"/>
          </w:tcPr>
          <w:p w14:paraId="278C5917" w14:textId="77777777" w:rsidR="00DF50B6" w:rsidRDefault="00DF50B6" w:rsidP="00BA19CA">
            <w:pPr>
              <w:jc w:val="center"/>
            </w:pPr>
            <w:proofErr w:type="spellStart"/>
            <w:r>
              <w:t>RiPP</w:t>
            </w:r>
            <w:proofErr w:type="spellEnd"/>
            <w:r>
              <w:t>-like</w:t>
            </w:r>
          </w:p>
        </w:tc>
        <w:tc>
          <w:tcPr>
            <w:tcW w:w="533" w:type="pct"/>
          </w:tcPr>
          <w:p w14:paraId="4E429F8C" w14:textId="77777777" w:rsidR="00DF50B6" w:rsidRDefault="00DF50B6" w:rsidP="00BA19CA">
            <w:pPr>
              <w:jc w:val="center"/>
            </w:pPr>
            <w:r>
              <w:t>36,717</w:t>
            </w:r>
          </w:p>
        </w:tc>
        <w:tc>
          <w:tcPr>
            <w:tcW w:w="533" w:type="pct"/>
          </w:tcPr>
          <w:p w14:paraId="6CEF8FAE" w14:textId="77777777" w:rsidR="00DF50B6" w:rsidRDefault="00DF50B6" w:rsidP="00BA19CA">
            <w:pPr>
              <w:jc w:val="center"/>
            </w:pPr>
            <w:r>
              <w:t>46,899</w:t>
            </w:r>
          </w:p>
        </w:tc>
        <w:tc>
          <w:tcPr>
            <w:tcW w:w="1461" w:type="pct"/>
          </w:tcPr>
          <w:p w14:paraId="3D67ED8A" w14:textId="77777777" w:rsidR="00DF50B6" w:rsidRDefault="00DF50B6" w:rsidP="00BA19CA">
            <w:pPr>
              <w:jc w:val="center"/>
            </w:pPr>
            <w:r>
              <w:t>-</w:t>
            </w:r>
          </w:p>
        </w:tc>
      </w:tr>
    </w:tbl>
    <w:p w14:paraId="31056446" w14:textId="77777777" w:rsidR="00DF50B6" w:rsidRDefault="00DF50B6" w:rsidP="00DF50B6"/>
    <w:p w14:paraId="0900FF77" w14:textId="77777777" w:rsidR="00DF50B6" w:rsidRDefault="00DF50B6" w:rsidP="00DF50B6"/>
    <w:p w14:paraId="06552BDC" w14:textId="77777777" w:rsidR="00DF50B6" w:rsidRDefault="00DF50B6" w:rsidP="00DF50B6">
      <w:pPr>
        <w:rPr>
          <w:rFonts w:cs="Times New Roman"/>
          <w:b/>
          <w:bCs/>
          <w:szCs w:val="24"/>
        </w:rPr>
      </w:pPr>
    </w:p>
    <w:p w14:paraId="0C80502C" w14:textId="77777777" w:rsidR="00DF50B6" w:rsidRDefault="00DF50B6" w:rsidP="00DF50B6">
      <w:pPr>
        <w:rPr>
          <w:rFonts w:cs="Times New Roman"/>
          <w:b/>
          <w:bCs/>
          <w:szCs w:val="24"/>
        </w:rPr>
      </w:pPr>
    </w:p>
    <w:p w14:paraId="319052C5" w14:textId="77777777" w:rsidR="00DF50B6" w:rsidRDefault="00DF50B6" w:rsidP="00DF50B6">
      <w:pPr>
        <w:rPr>
          <w:rFonts w:cs="Times New Roman"/>
          <w:b/>
          <w:bCs/>
          <w:szCs w:val="24"/>
        </w:rPr>
      </w:pPr>
    </w:p>
    <w:p w14:paraId="08C41E8B" w14:textId="77777777" w:rsidR="00DF50B6" w:rsidRDefault="00DF50B6" w:rsidP="00DF50B6">
      <w:pPr>
        <w:rPr>
          <w:rFonts w:cs="Times New Roman"/>
          <w:b/>
          <w:bCs/>
          <w:szCs w:val="24"/>
        </w:rPr>
      </w:pPr>
    </w:p>
    <w:bookmarkEnd w:id="0"/>
    <w:p w14:paraId="37998C59" w14:textId="1161F4B6" w:rsidR="00CE2226" w:rsidRPr="00CE2226" w:rsidRDefault="00CE2226" w:rsidP="00CE2226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14:paraId="4597CA43" w14:textId="77777777" w:rsidR="000A1A82" w:rsidRDefault="000A1A82" w:rsidP="00CE2226">
      <w:pPr>
        <w:pStyle w:val="Caption"/>
        <w:keepNext/>
        <w:rPr>
          <w:i w:val="0"/>
          <w:iCs w:val="0"/>
          <w:color w:val="auto"/>
          <w:sz w:val="24"/>
          <w:szCs w:val="24"/>
        </w:rPr>
      </w:pPr>
    </w:p>
    <w:p w14:paraId="4B5E73D3" w14:textId="1652E967" w:rsidR="00CE2226" w:rsidRPr="00CE2226" w:rsidRDefault="00CE2226" w:rsidP="00CE2226">
      <w:pPr>
        <w:pStyle w:val="Caption"/>
        <w:keepNext/>
        <w:rPr>
          <w:i w:val="0"/>
          <w:iCs w:val="0"/>
          <w:color w:val="auto"/>
          <w:sz w:val="24"/>
          <w:szCs w:val="24"/>
        </w:rPr>
      </w:pPr>
    </w:p>
    <w:p w14:paraId="0605E6F2" w14:textId="77777777" w:rsidR="00CE2226" w:rsidRDefault="00CE2226"/>
    <w:sectPr w:rsidR="00CE2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A468FE" w14:textId="77777777" w:rsidR="00476C43" w:rsidRDefault="00476C43" w:rsidP="00CE2226">
      <w:pPr>
        <w:spacing w:after="0" w:line="240" w:lineRule="auto"/>
      </w:pPr>
      <w:r>
        <w:separator/>
      </w:r>
    </w:p>
  </w:endnote>
  <w:endnote w:type="continuationSeparator" w:id="0">
    <w:p w14:paraId="45EEA77E" w14:textId="77777777" w:rsidR="00476C43" w:rsidRDefault="00476C43" w:rsidP="00CE2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1E46C1" w14:textId="77777777" w:rsidR="00476C43" w:rsidRDefault="00476C43" w:rsidP="00CE2226">
      <w:pPr>
        <w:spacing w:after="0" w:line="240" w:lineRule="auto"/>
      </w:pPr>
      <w:r>
        <w:separator/>
      </w:r>
    </w:p>
  </w:footnote>
  <w:footnote w:type="continuationSeparator" w:id="0">
    <w:p w14:paraId="09466069" w14:textId="77777777" w:rsidR="00476C43" w:rsidRDefault="00476C43" w:rsidP="00CE2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F00760"/>
    <w:multiLevelType w:val="hybridMultilevel"/>
    <w:tmpl w:val="2ABE4576"/>
    <w:lvl w:ilvl="0" w:tplc="59B4B1FC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F132CE"/>
    <w:multiLevelType w:val="hybridMultilevel"/>
    <w:tmpl w:val="02AA8FA6"/>
    <w:lvl w:ilvl="0" w:tplc="59B4B1F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728374">
    <w:abstractNumId w:val="1"/>
  </w:num>
  <w:num w:numId="2" w16cid:durableId="512426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419FC"/>
    <w:rsid w:val="0000097D"/>
    <w:rsid w:val="00014C71"/>
    <w:rsid w:val="00032F02"/>
    <w:rsid w:val="00034F3C"/>
    <w:rsid w:val="000467B4"/>
    <w:rsid w:val="00064EAA"/>
    <w:rsid w:val="000A1A82"/>
    <w:rsid w:val="000E2F97"/>
    <w:rsid w:val="000E7EDB"/>
    <w:rsid w:val="00105F20"/>
    <w:rsid w:val="00107FE6"/>
    <w:rsid w:val="001175CA"/>
    <w:rsid w:val="001265A5"/>
    <w:rsid w:val="00134EC7"/>
    <w:rsid w:val="00136A68"/>
    <w:rsid w:val="0016027D"/>
    <w:rsid w:val="001628A7"/>
    <w:rsid w:val="0017391A"/>
    <w:rsid w:val="001A24A2"/>
    <w:rsid w:val="001A2C06"/>
    <w:rsid w:val="001A6607"/>
    <w:rsid w:val="001D2CCE"/>
    <w:rsid w:val="001E42E5"/>
    <w:rsid w:val="001F2435"/>
    <w:rsid w:val="001F68D5"/>
    <w:rsid w:val="0021378E"/>
    <w:rsid w:val="002171DE"/>
    <w:rsid w:val="0022302B"/>
    <w:rsid w:val="00230B2B"/>
    <w:rsid w:val="00232E2B"/>
    <w:rsid w:val="00235F60"/>
    <w:rsid w:val="00236E1B"/>
    <w:rsid w:val="00245D6A"/>
    <w:rsid w:val="00263349"/>
    <w:rsid w:val="00270A53"/>
    <w:rsid w:val="0028553F"/>
    <w:rsid w:val="00293500"/>
    <w:rsid w:val="002A4ADC"/>
    <w:rsid w:val="002B134C"/>
    <w:rsid w:val="002B2E37"/>
    <w:rsid w:val="002E71C2"/>
    <w:rsid w:val="002F1E14"/>
    <w:rsid w:val="002F2F64"/>
    <w:rsid w:val="002F62F9"/>
    <w:rsid w:val="0031184A"/>
    <w:rsid w:val="003248D1"/>
    <w:rsid w:val="00332612"/>
    <w:rsid w:val="003361A3"/>
    <w:rsid w:val="0033772F"/>
    <w:rsid w:val="003444BB"/>
    <w:rsid w:val="003716AB"/>
    <w:rsid w:val="00380AAC"/>
    <w:rsid w:val="00386F61"/>
    <w:rsid w:val="0039192F"/>
    <w:rsid w:val="003A74AD"/>
    <w:rsid w:val="003C28F5"/>
    <w:rsid w:val="003C5E5C"/>
    <w:rsid w:val="003D291C"/>
    <w:rsid w:val="003E043D"/>
    <w:rsid w:val="003F0894"/>
    <w:rsid w:val="00413C57"/>
    <w:rsid w:val="004227E9"/>
    <w:rsid w:val="00442FE0"/>
    <w:rsid w:val="00443520"/>
    <w:rsid w:val="00444B51"/>
    <w:rsid w:val="00445786"/>
    <w:rsid w:val="004740AB"/>
    <w:rsid w:val="00476C43"/>
    <w:rsid w:val="00492CB8"/>
    <w:rsid w:val="00494EC5"/>
    <w:rsid w:val="004954FF"/>
    <w:rsid w:val="004C1005"/>
    <w:rsid w:val="004D1F4D"/>
    <w:rsid w:val="004D2EBD"/>
    <w:rsid w:val="004D6CB6"/>
    <w:rsid w:val="004F06DF"/>
    <w:rsid w:val="005001DA"/>
    <w:rsid w:val="00502975"/>
    <w:rsid w:val="00524102"/>
    <w:rsid w:val="00543237"/>
    <w:rsid w:val="00564239"/>
    <w:rsid w:val="00574DEA"/>
    <w:rsid w:val="005841C5"/>
    <w:rsid w:val="005918C3"/>
    <w:rsid w:val="00592253"/>
    <w:rsid w:val="005A1C96"/>
    <w:rsid w:val="005D2E9B"/>
    <w:rsid w:val="005E02F5"/>
    <w:rsid w:val="005E238C"/>
    <w:rsid w:val="00626F02"/>
    <w:rsid w:val="00655C80"/>
    <w:rsid w:val="006D0B66"/>
    <w:rsid w:val="006F46AF"/>
    <w:rsid w:val="006F70CC"/>
    <w:rsid w:val="0076546A"/>
    <w:rsid w:val="007A1A05"/>
    <w:rsid w:val="007B064B"/>
    <w:rsid w:val="007D4C4B"/>
    <w:rsid w:val="007D65CE"/>
    <w:rsid w:val="007E7B8B"/>
    <w:rsid w:val="00810179"/>
    <w:rsid w:val="008301F8"/>
    <w:rsid w:val="0083493A"/>
    <w:rsid w:val="00864BC4"/>
    <w:rsid w:val="00867122"/>
    <w:rsid w:val="00885C7A"/>
    <w:rsid w:val="00890577"/>
    <w:rsid w:val="00892BD5"/>
    <w:rsid w:val="008E1D67"/>
    <w:rsid w:val="008E53B7"/>
    <w:rsid w:val="00921FEB"/>
    <w:rsid w:val="00930122"/>
    <w:rsid w:val="009354DB"/>
    <w:rsid w:val="0096538D"/>
    <w:rsid w:val="0099200F"/>
    <w:rsid w:val="009A5646"/>
    <w:rsid w:val="009C08FB"/>
    <w:rsid w:val="009C615A"/>
    <w:rsid w:val="009D464B"/>
    <w:rsid w:val="009D7495"/>
    <w:rsid w:val="009E3002"/>
    <w:rsid w:val="009F20D9"/>
    <w:rsid w:val="00A04DCE"/>
    <w:rsid w:val="00A16401"/>
    <w:rsid w:val="00A170F6"/>
    <w:rsid w:val="00A40979"/>
    <w:rsid w:val="00A77F5E"/>
    <w:rsid w:val="00A93CA0"/>
    <w:rsid w:val="00AA10A6"/>
    <w:rsid w:val="00AC23A8"/>
    <w:rsid w:val="00AF4B0C"/>
    <w:rsid w:val="00B012C5"/>
    <w:rsid w:val="00B03AAD"/>
    <w:rsid w:val="00B2445B"/>
    <w:rsid w:val="00B25DDF"/>
    <w:rsid w:val="00B43C42"/>
    <w:rsid w:val="00B73E3B"/>
    <w:rsid w:val="00BC30DA"/>
    <w:rsid w:val="00BC370B"/>
    <w:rsid w:val="00C0062E"/>
    <w:rsid w:val="00C11E1D"/>
    <w:rsid w:val="00C22BFA"/>
    <w:rsid w:val="00C75F2C"/>
    <w:rsid w:val="00CA441C"/>
    <w:rsid w:val="00CB0370"/>
    <w:rsid w:val="00CC7507"/>
    <w:rsid w:val="00CE2226"/>
    <w:rsid w:val="00CF0DFB"/>
    <w:rsid w:val="00D1487A"/>
    <w:rsid w:val="00D229F8"/>
    <w:rsid w:val="00D3122E"/>
    <w:rsid w:val="00D34BC4"/>
    <w:rsid w:val="00D5561F"/>
    <w:rsid w:val="00D81FD1"/>
    <w:rsid w:val="00D92505"/>
    <w:rsid w:val="00DA3F9A"/>
    <w:rsid w:val="00DC022E"/>
    <w:rsid w:val="00DF3A15"/>
    <w:rsid w:val="00DF50B6"/>
    <w:rsid w:val="00E07851"/>
    <w:rsid w:val="00E3255B"/>
    <w:rsid w:val="00E419FC"/>
    <w:rsid w:val="00E71FCD"/>
    <w:rsid w:val="00E85177"/>
    <w:rsid w:val="00EC73EA"/>
    <w:rsid w:val="00EE3769"/>
    <w:rsid w:val="00EF3303"/>
    <w:rsid w:val="00F00F82"/>
    <w:rsid w:val="00F51A1F"/>
    <w:rsid w:val="00FA0787"/>
    <w:rsid w:val="00FA1FE5"/>
    <w:rsid w:val="00FA4C43"/>
    <w:rsid w:val="00FC0AB2"/>
    <w:rsid w:val="00FC424D"/>
    <w:rsid w:val="00FE27D5"/>
    <w:rsid w:val="00FE5E42"/>
    <w:rsid w:val="00FE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E15BE"/>
  <w15:chartTrackingRefBased/>
  <w15:docId w15:val="{183C535D-3E2C-481A-ADAB-19CA4102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2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19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3C4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11E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226"/>
  </w:style>
  <w:style w:type="paragraph" w:styleId="Footer">
    <w:name w:val="footer"/>
    <w:basedOn w:val="Normal"/>
    <w:link w:val="Foot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26"/>
  </w:style>
  <w:style w:type="character" w:customStyle="1" w:styleId="Heading1Char">
    <w:name w:val="Heading 1 Char"/>
    <w:basedOn w:val="DefaultParagraphFont"/>
    <w:link w:val="Heading1"/>
    <w:uiPriority w:val="9"/>
    <w:rsid w:val="005E02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02F5"/>
    <w:pPr>
      <w:outlineLvl w:val="9"/>
    </w:pPr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EE3769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2F1E14"/>
    <w:pPr>
      <w:spacing w:after="100"/>
      <w:ind w:left="22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F1E14"/>
    <w:pPr>
      <w:spacing w:after="10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1E14"/>
    <w:pPr>
      <w:spacing w:after="100"/>
      <w:ind w:left="44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5D2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3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FB458-7CC0-4125-855A-7D4CAAA6F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MORSHEDUR RAHMAN</dc:creator>
  <cp:keywords/>
  <dc:description/>
  <cp:lastModifiedBy>M. Nazmul Hoque</cp:lastModifiedBy>
  <cp:revision>3</cp:revision>
  <cp:lastPrinted>2024-09-23T13:04:00Z</cp:lastPrinted>
  <dcterms:created xsi:type="dcterms:W3CDTF">2024-12-13T11:35:00Z</dcterms:created>
  <dcterms:modified xsi:type="dcterms:W3CDTF">2024-12-13T11:40:00Z</dcterms:modified>
</cp:coreProperties>
</file>